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val="en-US"/>
        </w:rPr>
      </w:pPr>
      <w:r>
        <w:rPr>
          <w:lang w:val="en-US"/>
        </w:rPr>
        <w:t xml:space="preserve">Most connected metabolites (cofactors filtered) in </w:t>
      </w:r>
      <w:r>
        <w:rPr>
          <w:i/>
          <w:lang w:val="en-US"/>
        </w:rPr>
        <w:t>i</w:t>
      </w:r>
      <w:r>
        <w:rPr>
          <w:lang w:val="en-US"/>
        </w:rPr>
        <w:t xml:space="preserve">Syn669 metabolic network. </w:t>
      </w:r>
    </w:p>
    <w:tbl>
      <w:tblPr>
        <w:tblW w:w="733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310"/>
        <w:gridCol w:w="1310"/>
        <w:gridCol w:w="1310"/>
      </w:tblGrid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Metabolite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Neighbors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Neighbors in </w:t>
            </w:r>
            <w:r>
              <w:rPr>
                <w:iCs/>
                <w:color w:val="000000"/>
                <w:sz w:val="22"/>
                <w:szCs w:val="22"/>
                <w:lang w:val="en-US"/>
              </w:rPr>
              <w:t>E. coli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Neighbors in yeast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 xml:space="preserve">L-glutamate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 xml:space="preserve">S-adenosyl-L-methionine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 xml:space="preserve">glutathione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 xml:space="preserve">a malonyl-ACP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 xml:space="preserve">L-glutamine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 xml:space="preserve">S-adenosyl-L-homocysteine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 xml:space="preserve">cysteinylglycine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 xml:space="preserve">pyruvate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 xml:space="preserve">5-oxoproline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 xml:space="preserve">acetyl-CoA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 xml:space="preserve">L-aspartate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 xml:space="preserve">tetrahydrofolate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 xml:space="preserve">2-ketoglutarate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 xml:space="preserve">D-glyceraldehyde-3-phosphate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 xml:space="preserve">fructose-6-phosphate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 xml:space="preserve">phosphoenolpyruvate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 xml:space="preserve">L-methionine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 xml:space="preserve">L-serine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5-phosphoribosyl 1-pyrophosphate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 xml:space="preserve">isopentenyl diphosphate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iCs/>
                <w:color w:val="000000"/>
                <w:sz w:val="22"/>
                <w:szCs w:val="22"/>
                <w:lang w:val="en-US"/>
              </w:rPr>
              <w:t>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basedOn w:val="Fuentedeprrafopredeter"/>
    <w:qFormat/>
    <w:rPr>
      <w:rFonts w:ascii="Arial" w:hAnsi="Arial" w:eastAsia="Times New Roman" w:cs="Arial"/>
      <w:b/>
      <w:bCs/>
      <w:szCs w:val="28"/>
      <w:lang w:val="en-GB"/>
    </w:rPr>
  </w:style>
  <w:style w:type="character" w:styleId="Refdecomentario">
    <w:name w:val="Ref. de comentario"/>
    <w:basedOn w:val="Fuentedeprrafopredeter"/>
    <w:qFormat/>
    <w:rPr>
      <w:rFonts w:cs="Times New Roman"/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Times New Roman" w:hAnsi="Times New Roman" w:eastAsia="Times New Roman" w:cs="Times New Roman"/>
      <w:sz w:val="20"/>
      <w:szCs w:val="20"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lang w:val="es-E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5:49:00Z</dcterms:created>
  <dc:creator>Arnau Montagud</dc:creator>
  <dc:description/>
  <cp:keywords/>
  <dc:language>en-US</dc:language>
  <cp:lastModifiedBy>Arnau Montagud</cp:lastModifiedBy>
  <dcterms:modified xsi:type="dcterms:W3CDTF">2010-10-06T13:57:00Z</dcterms:modified>
  <cp:revision>6</cp:revision>
  <dc:subject/>
  <dc:title/>
</cp:coreProperties>
</file>